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4D9A22" w14:textId="77777777" w:rsidR="006969B3" w:rsidRPr="00083B79" w:rsidRDefault="006969B3" w:rsidP="006969B3">
      <w:pPr>
        <w:rPr>
          <w:b/>
          <w:color w:val="000000" w:themeColor="text1"/>
          <w:sz w:val="20"/>
          <w:szCs w:val="20"/>
        </w:rPr>
      </w:pPr>
      <w:r w:rsidRPr="00083B79">
        <w:rPr>
          <w:b/>
          <w:color w:val="000000" w:themeColor="text1"/>
          <w:sz w:val="20"/>
          <w:szCs w:val="20"/>
        </w:rPr>
        <w:t>Table S</w:t>
      </w:r>
      <w:r>
        <w:rPr>
          <w:b/>
          <w:color w:val="000000" w:themeColor="text1"/>
          <w:sz w:val="20"/>
          <w:szCs w:val="20"/>
        </w:rPr>
        <w:t>7</w:t>
      </w:r>
      <w:r w:rsidRPr="00083B79">
        <w:rPr>
          <w:b/>
          <w:color w:val="000000" w:themeColor="text1"/>
          <w:sz w:val="20"/>
          <w:szCs w:val="20"/>
        </w:rPr>
        <w:t xml:space="preserve">. </w:t>
      </w:r>
      <w:r w:rsidRPr="00083B79">
        <w:rPr>
          <w:color w:val="000000" w:themeColor="text1"/>
          <w:sz w:val="20"/>
          <w:szCs w:val="20"/>
        </w:rPr>
        <w:t>Attributable burden and 95% UIs of all occupational risks by causes in China, 2017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74"/>
        <w:gridCol w:w="2577"/>
        <w:gridCol w:w="2303"/>
        <w:gridCol w:w="285"/>
        <w:gridCol w:w="2588"/>
        <w:gridCol w:w="2331"/>
      </w:tblGrid>
      <w:tr w:rsidR="006969B3" w:rsidRPr="00083B79" w14:paraId="7114AF7F" w14:textId="77777777" w:rsidTr="00BF7A8B">
        <w:trPr>
          <w:trHeight w:val="280"/>
        </w:trPr>
        <w:tc>
          <w:tcPr>
            <w:tcW w:w="138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1EE936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auses</w:t>
            </w:r>
          </w:p>
        </w:tc>
        <w:tc>
          <w:tcPr>
            <w:tcW w:w="174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594CE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Deaths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8A9B05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9F624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DALYs</w:t>
            </w:r>
          </w:p>
        </w:tc>
      </w:tr>
      <w:tr w:rsidR="006969B3" w:rsidRPr="00083B79" w14:paraId="103819AD" w14:textId="77777777" w:rsidTr="00BF7A8B">
        <w:trPr>
          <w:trHeight w:val="290"/>
        </w:trPr>
        <w:tc>
          <w:tcPr>
            <w:tcW w:w="138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9D950C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BB537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Number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13E03D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Age-standardized rate</w:t>
            </w:r>
          </w:p>
        </w:tc>
        <w:tc>
          <w:tcPr>
            <w:tcW w:w="10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8E5529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5C6EF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203D2B">
              <w:rPr>
                <w:rFonts w:eastAsia="等线"/>
                <w:kern w:val="0"/>
                <w:sz w:val="18"/>
                <w:szCs w:val="18"/>
              </w:rPr>
              <w:t xml:space="preserve">Number </w:t>
            </w:r>
            <w:r w:rsidRPr="00203D2B">
              <w:rPr>
                <w:rFonts w:eastAsia="等线" w:hint="eastAsia"/>
                <w:kern w:val="0"/>
                <w:sz w:val="18"/>
                <w:szCs w:val="18"/>
              </w:rPr>
              <w:t>(</w:t>
            </w:r>
            <w:r w:rsidRPr="00203D2B">
              <w:rPr>
                <w:rFonts w:eastAsia="等线"/>
                <w:kern w:val="0"/>
                <w:sz w:val="18"/>
                <w:szCs w:val="18"/>
              </w:rPr>
              <w:t>in thousand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8D8BC6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Age-standardized rate</w:t>
            </w:r>
          </w:p>
        </w:tc>
      </w:tr>
      <w:tr w:rsidR="006969B3" w:rsidRPr="00083B79" w14:paraId="5F21FA93" w14:textId="77777777" w:rsidTr="00BF7A8B">
        <w:trPr>
          <w:trHeight w:val="280"/>
        </w:trPr>
        <w:tc>
          <w:tcPr>
            <w:tcW w:w="2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C728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  <w:t>Chronic respiratory disease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240C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A405" w14:textId="77777777" w:rsidR="006969B3" w:rsidRPr="00083B79" w:rsidRDefault="006969B3" w:rsidP="00BF7A8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2E7C" w14:textId="77777777" w:rsidR="006969B3" w:rsidRPr="00083B79" w:rsidRDefault="006969B3" w:rsidP="00BF7A8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F648" w14:textId="77777777" w:rsidR="006969B3" w:rsidRPr="00083B79" w:rsidRDefault="006969B3" w:rsidP="00BF7A8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969B3" w:rsidRPr="00083B79" w14:paraId="79147923" w14:textId="77777777" w:rsidTr="00BF7A8B">
        <w:trPr>
          <w:trHeight w:val="280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D21D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hronic obstructive pulmonary diseas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6DE9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85035(146456-225854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7982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1.24(8.71-13.94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3F6E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1237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913.1 (3305.2-4534.7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84C0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12.69(178.51-248.89)</w:t>
            </w:r>
          </w:p>
        </w:tc>
      </w:tr>
      <w:tr w:rsidR="006969B3" w:rsidRPr="00083B79" w14:paraId="52BDFC9B" w14:textId="77777777" w:rsidTr="00BF7A8B">
        <w:trPr>
          <w:trHeight w:val="280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272E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Pneumoconiosis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E61B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8901(8234-9589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5DD7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48(0.44-0.51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FE9C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8A1A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47.6 (225.2-272.8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E2C9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2.57(11.45-13.87)</w:t>
            </w:r>
          </w:p>
        </w:tc>
      </w:tr>
      <w:tr w:rsidR="006969B3" w:rsidRPr="00083B79" w14:paraId="3CB6D313" w14:textId="77777777" w:rsidTr="00BF7A8B">
        <w:trPr>
          <w:trHeight w:val="280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9A01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Asthma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EE16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792(631-992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6DAC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04(0.03-0.05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5BB7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5B9D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14.8 (79.8-158.3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719A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6.28(4.34-8.68)</w:t>
            </w:r>
          </w:p>
        </w:tc>
      </w:tr>
      <w:tr w:rsidR="006969B3" w:rsidRPr="00083B79" w14:paraId="4080C256" w14:textId="77777777" w:rsidTr="00BF7A8B">
        <w:trPr>
          <w:trHeight w:val="280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473C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  <w:t>Cancer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AB1A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EA46" w14:textId="77777777" w:rsidR="006969B3" w:rsidRPr="00083B79" w:rsidRDefault="006969B3" w:rsidP="00BF7A8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5381" w14:textId="77777777" w:rsidR="006969B3" w:rsidRPr="00083B79" w:rsidRDefault="006969B3" w:rsidP="00BF7A8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27B3" w14:textId="77777777" w:rsidR="006969B3" w:rsidRPr="00083B79" w:rsidRDefault="006969B3" w:rsidP="00BF7A8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BB78" w14:textId="77777777" w:rsidR="006969B3" w:rsidRPr="00083B79" w:rsidRDefault="006969B3" w:rsidP="00BF7A8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969B3" w:rsidRPr="00083B79" w14:paraId="182E0BB5" w14:textId="77777777" w:rsidTr="00BF7A8B">
        <w:trPr>
          <w:trHeight w:val="280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2B9E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Tracheal, bronchus, and lung cancer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2617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7338(42389-74586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0417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.92(2.20-3.77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C7FE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0275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352.9 (966.2-1781.8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42A2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65.46(47.17-85.74)</w:t>
            </w:r>
          </w:p>
        </w:tc>
      </w:tr>
      <w:tr w:rsidR="006969B3" w:rsidRPr="00083B79" w14:paraId="1D35E44F" w14:textId="77777777" w:rsidTr="00BF7A8B">
        <w:trPr>
          <w:trHeight w:val="280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E3D7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Mesothelioma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74B8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229(1979-2436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6082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12(0.10-0.13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0E68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6195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5.6 (48.4-61.8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54A4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.71(2.36-3.02)</w:t>
            </w:r>
          </w:p>
        </w:tc>
      </w:tr>
      <w:tr w:rsidR="006969B3" w:rsidRPr="00083B79" w14:paraId="70F21AD7" w14:textId="77777777" w:rsidTr="00BF7A8B">
        <w:trPr>
          <w:trHeight w:val="280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5E2D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Leukemia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B604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49(279-801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B735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03(0.02-0.04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3A8F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2C4E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5.2 (12.9-36.8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9A8E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.48(0.76-2.17)</w:t>
            </w:r>
          </w:p>
        </w:tc>
      </w:tr>
      <w:tr w:rsidR="006969B3" w:rsidRPr="00083B79" w14:paraId="6BF908DB" w14:textId="77777777" w:rsidTr="00BF7A8B">
        <w:trPr>
          <w:trHeight w:val="280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A178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Larynx cancer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39B6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935(502-1546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A8AD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05(0.03-0.08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B91D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385C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4.9 (12.7-42.8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E0B2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.18(0.61-2.01)</w:t>
            </w:r>
          </w:p>
        </w:tc>
      </w:tr>
      <w:tr w:rsidR="006969B3" w:rsidRPr="00083B79" w14:paraId="2380BD37" w14:textId="77777777" w:rsidTr="00BF7A8B">
        <w:trPr>
          <w:trHeight w:val="280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A947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Nasopharynx cancer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DC09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11(144-304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3DE7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01(0.01-0.01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B1B1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A6EC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8.2 (5.5-11.8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7A7D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42(0.29-0.59)</w:t>
            </w:r>
          </w:p>
        </w:tc>
      </w:tr>
      <w:tr w:rsidR="006969B3" w:rsidRPr="00083B79" w14:paraId="0CC2C1D2" w14:textId="77777777" w:rsidTr="00BF7A8B">
        <w:trPr>
          <w:trHeight w:val="280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BC7A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Ovarian cancer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5177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67(177-609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FE1A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02(0.01-0.03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E3F0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783F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7.1 (3.4-11.9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C31B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36(0.17-0.60)</w:t>
            </w:r>
          </w:p>
        </w:tc>
      </w:tr>
      <w:tr w:rsidR="006969B3" w:rsidRPr="00083B79" w14:paraId="225A7CB8" w14:textId="77777777" w:rsidTr="00BF7A8B">
        <w:trPr>
          <w:trHeight w:val="280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550E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Kidney cancer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C3AA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4(3-26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38D5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00(0.00-0.00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28AF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8B3B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4 (0.1-0.8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1F1E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02(0.00-0.04)</w:t>
            </w:r>
          </w:p>
        </w:tc>
      </w:tr>
      <w:tr w:rsidR="006969B3" w:rsidRPr="00083B79" w14:paraId="6194A0D1" w14:textId="77777777" w:rsidTr="00BF7A8B">
        <w:trPr>
          <w:trHeight w:val="280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68E0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  <w:t>Causes due to occupational injuries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1E89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3A59" w14:textId="77777777" w:rsidR="006969B3" w:rsidRPr="00083B79" w:rsidRDefault="006969B3" w:rsidP="00BF7A8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343B" w14:textId="77777777" w:rsidR="006969B3" w:rsidRPr="00083B79" w:rsidRDefault="006969B3" w:rsidP="00BF7A8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BBB5" w14:textId="77777777" w:rsidR="006969B3" w:rsidRPr="00083B79" w:rsidRDefault="006969B3" w:rsidP="00BF7A8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0DC2" w14:textId="77777777" w:rsidR="006969B3" w:rsidRPr="00083B79" w:rsidRDefault="006969B3" w:rsidP="00BF7A8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969B3" w:rsidRPr="00083B79" w14:paraId="43FEF468" w14:textId="77777777" w:rsidTr="00BF7A8B">
        <w:trPr>
          <w:trHeight w:val="280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6DDC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oad injuries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5508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8945(32699-46273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F205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.23(1.87-2.65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62AF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CE9B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320.6 (1915.1-2758.8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F40B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37.28(113.65-163.33)</w:t>
            </w:r>
          </w:p>
        </w:tc>
      </w:tr>
      <w:tr w:rsidR="006969B3" w:rsidRPr="00083B79" w14:paraId="412A93A3" w14:textId="77777777" w:rsidTr="00BF7A8B">
        <w:trPr>
          <w:trHeight w:val="280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0C47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Falls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D91B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9435(6700-11822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CE6D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51(0.37-0.64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21D5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DA58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876.2 (669.4-1115.4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465F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0.13(38.36-63.85)</w:t>
            </w:r>
          </w:p>
        </w:tc>
      </w:tr>
      <w:tr w:rsidR="006969B3" w:rsidRPr="00083B79" w14:paraId="33D75B68" w14:textId="77777777" w:rsidTr="00BF7A8B">
        <w:trPr>
          <w:trHeight w:val="280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A810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Exposure to mechanical forces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2B1B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4816(3602-5844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749D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27(0.20-0.33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81A7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BC9B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76.9 (294.2-477.0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7773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1.87(17.10-27.59)</w:t>
            </w:r>
          </w:p>
        </w:tc>
      </w:tr>
      <w:tr w:rsidR="006969B3" w:rsidRPr="00083B79" w14:paraId="5D609172" w14:textId="77777777" w:rsidTr="00BF7A8B">
        <w:trPr>
          <w:trHeight w:val="280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7C85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Drowning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EF0E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4478(3670-5365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C5C7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27(0.22-0.33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2708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192D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22.2 (181.9-267.6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A0D2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4.14(11.53-17.09)</w:t>
            </w:r>
          </w:p>
        </w:tc>
      </w:tr>
      <w:tr w:rsidR="006969B3" w:rsidRPr="00083B79" w14:paraId="06CE86C8" w14:textId="77777777" w:rsidTr="00BF7A8B">
        <w:trPr>
          <w:trHeight w:val="280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B7AD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Other unintentional injuries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4BF4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388(2751-4153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9CE4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20(0.16-0.24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BB14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EFF7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94.9 (157.0-237.2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C0C0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1.78(8.90-15.46)</w:t>
            </w:r>
          </w:p>
        </w:tc>
      </w:tr>
      <w:tr w:rsidR="006969B3" w:rsidRPr="00083B79" w14:paraId="620D6508" w14:textId="77777777" w:rsidTr="00BF7A8B">
        <w:trPr>
          <w:trHeight w:val="280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520A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Other transport injuries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29FE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510(1251-1825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BF61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09(0.07-0.10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B85E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B69A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98.4 (149.6-259.4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2497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1.60(9.36-14.18)</w:t>
            </w:r>
          </w:p>
        </w:tc>
      </w:tr>
      <w:tr w:rsidR="006969B3" w:rsidRPr="00083B79" w14:paraId="690A3EC2" w14:textId="77777777" w:rsidTr="00BF7A8B">
        <w:trPr>
          <w:trHeight w:val="280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DC3E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Poisonings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056C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089(1822-3923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E457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18(0.10-0.22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AADC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77D1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52.0 (94.4-192.4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41BF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9.15(5.68-11.68)</w:t>
            </w:r>
          </w:p>
        </w:tc>
      </w:tr>
      <w:tr w:rsidR="006969B3" w:rsidRPr="00083B79" w14:paraId="5A3151FF" w14:textId="77777777" w:rsidTr="00BF7A8B">
        <w:trPr>
          <w:trHeight w:val="280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9AC7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Fire, heat, and hot substances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9944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810(632-1025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786E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05(0.04-0.06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ECAE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9C16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22.9 (84.7-176.5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DFC6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7.20(4.95-10.33)</w:t>
            </w:r>
          </w:p>
        </w:tc>
      </w:tr>
      <w:tr w:rsidR="006969B3" w:rsidRPr="00083B79" w14:paraId="759A65DE" w14:textId="77777777" w:rsidTr="00BF7A8B">
        <w:trPr>
          <w:trHeight w:val="280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7DC7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Foreign body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197B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713(585-864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4385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04(0.03-0.05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3C3A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6106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66.9 (51.7-82.8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0902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.87(3.00-4.81)</w:t>
            </w:r>
          </w:p>
        </w:tc>
      </w:tr>
      <w:tr w:rsidR="006969B3" w:rsidRPr="00083B79" w14:paraId="7071EEF4" w14:textId="77777777" w:rsidTr="00BF7A8B">
        <w:trPr>
          <w:trHeight w:val="280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F52D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Animal contact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9F2F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78(217-391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8DC3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01(0.01-0.02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5AD0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C9C3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6.7 (19.5-36.1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FC68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.55(1.13-2.10)</w:t>
            </w:r>
          </w:p>
        </w:tc>
      </w:tr>
      <w:tr w:rsidR="006969B3" w:rsidRPr="00083B79" w14:paraId="417D145B" w14:textId="77777777" w:rsidTr="00BF7A8B">
        <w:trPr>
          <w:trHeight w:val="280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90A4A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  <w:lastRenderedPageBreak/>
              <w:t>Age-related and other hearing loss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C9844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A4B4F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7F10A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6D038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742.2 (1186.1-2455.4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EC80A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90.92(61.88-128.17)</w:t>
            </w:r>
          </w:p>
        </w:tc>
      </w:tr>
      <w:tr w:rsidR="006969B3" w:rsidRPr="00083B79" w14:paraId="55EA4AD8" w14:textId="77777777" w:rsidTr="00BF7A8B">
        <w:trPr>
          <w:trHeight w:val="290"/>
        </w:trPr>
        <w:tc>
          <w:tcPr>
            <w:tcW w:w="1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2B01C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  <w:t>Low back pain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B2633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5281A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0426A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0B599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010.5 (1372.6-2791.7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3874C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07.48(74.45-147.55)</w:t>
            </w:r>
          </w:p>
        </w:tc>
      </w:tr>
    </w:tbl>
    <w:p w14:paraId="18463150" w14:textId="77777777" w:rsidR="006969B3" w:rsidRPr="00083B79" w:rsidRDefault="006969B3" w:rsidP="006969B3">
      <w:pPr>
        <w:autoSpaceDE w:val="0"/>
        <w:autoSpaceDN w:val="0"/>
        <w:adjustRightInd w:val="0"/>
        <w:rPr>
          <w:rFonts w:eastAsia="Shaker2Lancet-Bold"/>
          <w:bCs/>
          <w:color w:val="000000" w:themeColor="text1"/>
          <w:kern w:val="0"/>
          <w:sz w:val="18"/>
          <w:szCs w:val="18"/>
        </w:rPr>
      </w:pPr>
      <w:r w:rsidRPr="00083B79">
        <w:rPr>
          <w:color w:val="000000" w:themeColor="text1"/>
          <w:sz w:val="18"/>
          <w:szCs w:val="18"/>
        </w:rPr>
        <w:t>UIs: uncertainty intervals</w:t>
      </w:r>
      <w:r>
        <w:rPr>
          <w:color w:val="000000" w:themeColor="text1"/>
          <w:sz w:val="18"/>
          <w:szCs w:val="18"/>
        </w:rPr>
        <w:t>;</w:t>
      </w:r>
      <w:r w:rsidRPr="00083B79">
        <w:rPr>
          <w:color w:val="000000" w:themeColor="text1"/>
          <w:sz w:val="18"/>
          <w:szCs w:val="18"/>
        </w:rPr>
        <w:t xml:space="preserve"> </w:t>
      </w:r>
      <w:r w:rsidRPr="00083B79">
        <w:rPr>
          <w:rFonts w:eastAsia="Shaker2Lancet-Bold"/>
          <w:bCs/>
          <w:color w:val="000000" w:themeColor="text1"/>
          <w:kern w:val="0"/>
          <w:sz w:val="18"/>
          <w:szCs w:val="18"/>
        </w:rPr>
        <w:t>DALYs: disability-adjusted life year</w:t>
      </w:r>
    </w:p>
    <w:p w14:paraId="57DE92AB" w14:textId="77777777" w:rsidR="006969B3" w:rsidRPr="00083B79" w:rsidRDefault="006969B3" w:rsidP="006969B3">
      <w:pPr>
        <w:widowControl/>
        <w:jc w:val="left"/>
        <w:rPr>
          <w:rFonts w:eastAsia="Shaker2Lancet-Bold"/>
          <w:bCs/>
          <w:color w:val="000000" w:themeColor="text1"/>
          <w:kern w:val="0"/>
          <w:sz w:val="18"/>
          <w:szCs w:val="18"/>
        </w:rPr>
      </w:pPr>
      <w:r w:rsidRPr="00083B79">
        <w:rPr>
          <w:rFonts w:eastAsia="Shaker2Lancet-Bold"/>
          <w:bCs/>
          <w:color w:val="000000" w:themeColor="text1"/>
          <w:kern w:val="0"/>
          <w:sz w:val="18"/>
          <w:szCs w:val="18"/>
        </w:rPr>
        <w:br w:type="page"/>
      </w:r>
    </w:p>
    <w:p w14:paraId="10AD8457" w14:textId="77777777" w:rsidR="006969B3" w:rsidRPr="00083B79" w:rsidRDefault="006969B3" w:rsidP="006969B3">
      <w:pPr>
        <w:autoSpaceDE w:val="0"/>
        <w:autoSpaceDN w:val="0"/>
        <w:adjustRightInd w:val="0"/>
        <w:rPr>
          <w:rFonts w:eastAsia="Shaker2Lancet-Bold"/>
          <w:bCs/>
          <w:color w:val="000000" w:themeColor="text1"/>
          <w:kern w:val="0"/>
          <w:sz w:val="18"/>
          <w:szCs w:val="18"/>
        </w:rPr>
      </w:pPr>
    </w:p>
    <w:p w14:paraId="6BBAA564" w14:textId="77777777" w:rsidR="006969B3" w:rsidRPr="00083B79" w:rsidRDefault="006969B3" w:rsidP="006969B3">
      <w:pPr>
        <w:widowControl/>
        <w:jc w:val="left"/>
        <w:rPr>
          <w:b/>
          <w:color w:val="000000" w:themeColor="text1"/>
          <w:sz w:val="20"/>
          <w:szCs w:val="20"/>
        </w:rPr>
      </w:pPr>
      <w:r>
        <w:rPr>
          <w:b/>
          <w:color w:val="000000" w:themeColor="text1"/>
          <w:kern w:val="0"/>
          <w:sz w:val="20"/>
          <w:szCs w:val="20"/>
        </w:rPr>
        <w:t xml:space="preserve"> </w:t>
      </w:r>
      <w:r w:rsidRPr="00083B79">
        <w:rPr>
          <w:b/>
          <w:color w:val="000000" w:themeColor="text1"/>
          <w:kern w:val="0"/>
          <w:sz w:val="20"/>
          <w:szCs w:val="20"/>
        </w:rPr>
        <w:t>T</w:t>
      </w:r>
      <w:r w:rsidRPr="00083B79">
        <w:rPr>
          <w:b/>
          <w:color w:val="000000" w:themeColor="text1"/>
          <w:sz w:val="20"/>
          <w:szCs w:val="20"/>
        </w:rPr>
        <w:t>able S</w:t>
      </w:r>
      <w:r>
        <w:rPr>
          <w:b/>
          <w:color w:val="000000" w:themeColor="text1"/>
          <w:sz w:val="20"/>
          <w:szCs w:val="20"/>
        </w:rPr>
        <w:t>8</w:t>
      </w:r>
      <w:r w:rsidRPr="00083B79">
        <w:rPr>
          <w:b/>
          <w:color w:val="000000" w:themeColor="text1"/>
          <w:sz w:val="20"/>
          <w:szCs w:val="20"/>
        </w:rPr>
        <w:t xml:space="preserve">. </w:t>
      </w:r>
      <w:r w:rsidRPr="00083B79">
        <w:rPr>
          <w:color w:val="000000" w:themeColor="text1"/>
          <w:sz w:val="20"/>
          <w:szCs w:val="20"/>
        </w:rPr>
        <w:t xml:space="preserve">National sex-specific age-standardized SEVs of occupational risks between 1990 and 2017 in China </w:t>
      </w:r>
    </w:p>
    <w:tbl>
      <w:tblPr>
        <w:tblW w:w="10767" w:type="dxa"/>
        <w:jc w:val="center"/>
        <w:tblLook w:val="04A0" w:firstRow="1" w:lastRow="0" w:firstColumn="1" w:lastColumn="0" w:noHBand="0" w:noVBand="1"/>
      </w:tblPr>
      <w:tblGrid>
        <w:gridCol w:w="1956"/>
        <w:gridCol w:w="1611"/>
        <w:gridCol w:w="1611"/>
        <w:gridCol w:w="1791"/>
        <w:gridCol w:w="222"/>
        <w:gridCol w:w="1611"/>
        <w:gridCol w:w="1611"/>
        <w:gridCol w:w="1932"/>
      </w:tblGrid>
      <w:tr w:rsidR="006969B3" w:rsidRPr="00083B79" w14:paraId="3B119657" w14:textId="77777777" w:rsidTr="00BF7A8B">
        <w:trPr>
          <w:trHeight w:val="254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67D879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Occupational risk factor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89092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Femal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F932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6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AC9EF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Males</w:t>
            </w:r>
          </w:p>
        </w:tc>
      </w:tr>
      <w:tr w:rsidR="006969B3" w:rsidRPr="00083B79" w14:paraId="571A2E51" w14:textId="77777777" w:rsidTr="00BF7A8B">
        <w:trPr>
          <w:trHeight w:val="25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C14A25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62C4F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E9563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5C3C3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% change 1990-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41704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39BA5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6BC59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017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45DAA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% change 1990-2017</w:t>
            </w:r>
          </w:p>
        </w:tc>
      </w:tr>
      <w:tr w:rsidR="006969B3" w:rsidRPr="00083B79" w14:paraId="61E8FCB7" w14:textId="77777777" w:rsidTr="00BF7A8B">
        <w:trPr>
          <w:trHeight w:val="2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BCB5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Asthmag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3915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3.17(9.65-17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9F7D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9.19(6.91-1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557A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-30.24(-45.07--1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05B5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C92C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5.09(11.71-19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5D59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2.32(9.88-15.3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FA4C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-18.37(-30.85--2.63)</w:t>
            </w:r>
          </w:p>
        </w:tc>
      </w:tr>
      <w:tr w:rsidR="006969B3" w:rsidRPr="00083B79" w14:paraId="34A278FA" w14:textId="77777777" w:rsidTr="00BF7A8B">
        <w:trPr>
          <w:trHeight w:val="2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E0C8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Ergonomic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2C80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1.63(19.16-2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0E28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3.88(11.50-16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DE56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-35.83(-48.16--2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5FDC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53DD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0.41(18.28-2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1011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2.95(11.01-15.2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1A4B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-36.55(-46.44--24.60)</w:t>
            </w:r>
          </w:p>
        </w:tc>
      </w:tr>
      <w:tr w:rsidR="006969B3" w:rsidRPr="00083B79" w14:paraId="5FB99A34" w14:textId="77777777" w:rsidTr="00BF7A8B">
        <w:trPr>
          <w:trHeight w:val="2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DE78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Ars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7EA8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40(0.17-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BD70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45(0.19-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3354" w14:textId="06677DDA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0.7</w:t>
            </w:r>
            <w:r w:rsidR="00CC78E1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</w:t>
            </w: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(-2.08-26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D57C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EA30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30(0.12-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FBBE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34(0.13-0.5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8CBB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4.68(2.90-29.40)</w:t>
            </w:r>
          </w:p>
        </w:tc>
      </w:tr>
      <w:tr w:rsidR="006969B3" w:rsidRPr="00083B79" w14:paraId="69BD7F86" w14:textId="77777777" w:rsidTr="00BF7A8B">
        <w:trPr>
          <w:trHeight w:val="2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A689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Asbest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DA52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50(0.33-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3BB5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41(0.36-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3FE8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-17.74(-46.7-28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871E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4996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35(0.26-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E877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62(0.53-0.6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096D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75.18(17.29-132.08)</w:t>
            </w:r>
          </w:p>
        </w:tc>
      </w:tr>
      <w:tr w:rsidR="006969B3" w:rsidRPr="00083B79" w14:paraId="4CA4E5B9" w14:textId="77777777" w:rsidTr="00BF7A8B">
        <w:trPr>
          <w:trHeight w:val="2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2B39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Benz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E0A2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50(0.31-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5FCD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63(0.38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F0BF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5.60(15.47-37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AED8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7E0B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43(0.26-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4337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51(0.31-0.8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58F0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8.95(10.94-29.62)</w:t>
            </w:r>
          </w:p>
        </w:tc>
      </w:tr>
      <w:tr w:rsidR="006969B3" w:rsidRPr="00083B79" w14:paraId="0F548F54" w14:textId="77777777" w:rsidTr="00BF7A8B">
        <w:trPr>
          <w:trHeight w:val="2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D1AE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Beryll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FA7E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10(0.10-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9E66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11(0.10-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74BD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.25(-2.81-7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4DA8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D516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08(0.08-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8987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08(0.08-0.0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E665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37(-5.34-6.70)</w:t>
            </w:r>
          </w:p>
        </w:tc>
      </w:tr>
      <w:tr w:rsidR="006969B3" w:rsidRPr="00083B79" w14:paraId="63BB2145" w14:textId="77777777" w:rsidTr="00BF7A8B">
        <w:trPr>
          <w:trHeight w:val="2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4CCD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adm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32A8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21(0.20-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3D3D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23(0.21-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F759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0.91(-1.22-24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CEEC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1969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16(0.15-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BDB8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18(0.16-0.2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F6F7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4.30(3.42-27.69)</w:t>
            </w:r>
          </w:p>
        </w:tc>
      </w:tr>
      <w:tr w:rsidR="006969B3" w:rsidRPr="00083B79" w14:paraId="45FFBDEB" w14:textId="77777777" w:rsidTr="00BF7A8B">
        <w:trPr>
          <w:trHeight w:val="2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461C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hrom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652D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41(0.39-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7AB7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48(0.43-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92A0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7.81(3.58-3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DD49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3F90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32(0.30-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75DE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39(0.35-0.4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9779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2.22(10.29-36.97)</w:t>
            </w:r>
          </w:p>
        </w:tc>
      </w:tr>
      <w:tr w:rsidR="006969B3" w:rsidRPr="00083B79" w14:paraId="00B0F88D" w14:textId="77777777" w:rsidTr="00BF7A8B">
        <w:trPr>
          <w:trHeight w:val="2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CCB7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Diesel engine exha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7B58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.50(1.43-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CA57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.68(1.54-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509B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2.18(1.84-2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44D1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DF2A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.54(1.45-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34E9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.81(1.68-1.9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A2CA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7.60(7.49-27.95)</w:t>
            </w:r>
          </w:p>
        </w:tc>
      </w:tr>
      <w:tr w:rsidR="006969B3" w:rsidRPr="00083B79" w14:paraId="181F0665" w14:textId="77777777" w:rsidTr="00BF7A8B">
        <w:trPr>
          <w:trHeight w:val="2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F28C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Form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969D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81(0.76-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DB65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94(0.81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5F19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6.47(0.30-3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1EC4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397F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65(0.61-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6D04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80(0.71-0.8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0EEA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2.17(8.21-39.42)</w:t>
            </w:r>
          </w:p>
        </w:tc>
      </w:tr>
      <w:tr w:rsidR="006969B3" w:rsidRPr="00083B79" w14:paraId="337371F8" w14:textId="77777777" w:rsidTr="00BF7A8B">
        <w:trPr>
          <w:trHeight w:val="2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0CEE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Nick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0829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43(0.14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F6EB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43(0.14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700A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69(-10.29-1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DADD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4912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35(0.11-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09E3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35(0.11-0.9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14D8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.10(-8.01-14.72)</w:t>
            </w:r>
          </w:p>
        </w:tc>
      </w:tr>
      <w:tr w:rsidR="006969B3" w:rsidRPr="00083B79" w14:paraId="3CD02489" w14:textId="77777777" w:rsidTr="00BF7A8B">
        <w:trPr>
          <w:trHeight w:val="2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0637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PA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64FD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83(0.79-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253C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96(0.86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5B25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6.05(2.49-3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6718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D697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64(0.61-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34A5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77(0.71-0.8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9D52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0.27(8.81-34.18)</w:t>
            </w:r>
          </w:p>
        </w:tc>
      </w:tr>
      <w:tr w:rsidR="006969B3" w:rsidRPr="00083B79" w14:paraId="163473F3" w14:textId="77777777" w:rsidTr="00BF7A8B">
        <w:trPr>
          <w:trHeight w:val="2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7C21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Sil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C818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.66(1.92-8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0CD9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.30(1.69-7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A94A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-10.00(-19.71-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4829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2349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.25(1.68-7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91EC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.20(1.63-6.9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BB84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-1.38(-10.92-10.02)</w:t>
            </w:r>
          </w:p>
        </w:tc>
      </w:tr>
      <w:tr w:rsidR="006969B3" w:rsidRPr="00083B79" w14:paraId="55785D0A" w14:textId="77777777" w:rsidTr="00BF7A8B">
        <w:trPr>
          <w:trHeight w:val="2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DF35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Sulfu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DB5B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95(0.69-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0980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98(0.69-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4C5D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.80(-7.36-1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75F6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20AD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70(0.50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8388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77(0.54-1.3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EDD1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9.96(0.40-21.00)</w:t>
            </w:r>
          </w:p>
        </w:tc>
      </w:tr>
      <w:tr w:rsidR="006969B3" w:rsidRPr="00083B79" w14:paraId="47AB127C" w14:textId="77777777" w:rsidTr="00BF7A8B">
        <w:trPr>
          <w:trHeight w:val="254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3B0D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Trichloroethylen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2335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23(0.22-0.2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9F03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27(0.25-0.2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328D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8.84(7.45-31.0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F375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BE1A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18(0.17-0.1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A2D2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22(0.21-0.24)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0EAE" w14:textId="4B53D888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2.9</w:t>
            </w:r>
            <w:r w:rsidR="00CC78E1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</w:t>
            </w:r>
            <w:bookmarkStart w:id="0" w:name="_GoBack"/>
            <w:bookmarkEnd w:id="0"/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(13.07-35.26)</w:t>
            </w:r>
          </w:p>
        </w:tc>
      </w:tr>
      <w:tr w:rsidR="006969B3" w:rsidRPr="00083B79" w14:paraId="79F8F9E7" w14:textId="77777777" w:rsidTr="00BF7A8B">
        <w:trPr>
          <w:trHeight w:val="2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00D5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No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A06E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9.14(8.48-9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6685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9.33(8.87-9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A586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.13(-2.18-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0222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C73D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9.36(8.70-1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56C8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9.17(8.67-9.7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3EE0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-2.01(-6.31-3.11)</w:t>
            </w:r>
          </w:p>
        </w:tc>
      </w:tr>
      <w:tr w:rsidR="006969B3" w:rsidRPr="00083B79" w14:paraId="6739C586" w14:textId="77777777" w:rsidTr="00BF7A8B">
        <w:trPr>
          <w:trHeight w:val="254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80DA6" w14:textId="77777777" w:rsidR="006969B3" w:rsidRPr="00083B79" w:rsidRDefault="006969B3" w:rsidP="00BF7A8B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PG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08786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9.29(7.13-12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C00F0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9.34(7.27-12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CC830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48(-4.37-6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89A79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B0745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9.30(7.18-12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2D0D0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9.04(7.14-11.97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180DF" w14:textId="77777777" w:rsidR="006969B3" w:rsidRPr="00083B79" w:rsidRDefault="006969B3" w:rsidP="00BF7A8B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3B79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-2.88(-7.79-2.98)</w:t>
            </w:r>
          </w:p>
        </w:tc>
      </w:tr>
    </w:tbl>
    <w:p w14:paraId="2E5B8FB4" w14:textId="77777777" w:rsidR="006969B3" w:rsidRPr="00083B79" w:rsidRDefault="006969B3" w:rsidP="006969B3">
      <w:pPr>
        <w:rPr>
          <w:rFonts w:eastAsia="Shaker2Lancet-Bold"/>
          <w:bCs/>
          <w:color w:val="000000" w:themeColor="text1"/>
          <w:kern w:val="0"/>
          <w:sz w:val="20"/>
          <w:szCs w:val="20"/>
        </w:rPr>
      </w:pPr>
      <w:r w:rsidRPr="00083B79">
        <w:rPr>
          <w:color w:val="000000" w:themeColor="text1"/>
          <w:sz w:val="18"/>
          <w:szCs w:val="18"/>
        </w:rPr>
        <w:t>SEV: summary exposure value;</w:t>
      </w:r>
      <w:r w:rsidRPr="00083B79">
        <w:rPr>
          <w:rFonts w:eastAsia="等线"/>
          <w:color w:val="000000" w:themeColor="text1"/>
          <w:kern w:val="0"/>
          <w:sz w:val="18"/>
          <w:szCs w:val="18"/>
        </w:rPr>
        <w:t xml:space="preserve"> DEE: Diesel engine exhaust;</w:t>
      </w:r>
      <w:r w:rsidRPr="00083B79">
        <w:rPr>
          <w:color w:val="000000" w:themeColor="text1"/>
          <w:sz w:val="18"/>
          <w:szCs w:val="18"/>
        </w:rPr>
        <w:t xml:space="preserve"> PAHs: </w:t>
      </w:r>
      <w:r w:rsidRPr="00083B79">
        <w:rPr>
          <w:rFonts w:eastAsia="等线"/>
          <w:color w:val="000000" w:themeColor="text1"/>
          <w:kern w:val="0"/>
          <w:sz w:val="18"/>
          <w:szCs w:val="18"/>
        </w:rPr>
        <w:t>Polycyclic aromatic hydrocarbons;</w:t>
      </w:r>
      <w:r w:rsidRPr="00083B79">
        <w:rPr>
          <w:color w:val="000000" w:themeColor="text1"/>
          <w:sz w:val="18"/>
          <w:szCs w:val="18"/>
        </w:rPr>
        <w:t xml:space="preserve"> PGF: </w:t>
      </w:r>
      <w:r w:rsidRPr="00083B79">
        <w:rPr>
          <w:rFonts w:eastAsia="等线"/>
          <w:color w:val="000000" w:themeColor="text1"/>
          <w:kern w:val="0"/>
          <w:sz w:val="18"/>
          <w:szCs w:val="18"/>
        </w:rPr>
        <w:t xml:space="preserve">Particulate matter, gases, and fumes.  </w:t>
      </w:r>
    </w:p>
    <w:p w14:paraId="794BF81B" w14:textId="77777777" w:rsidR="007036CD" w:rsidRPr="006969B3" w:rsidRDefault="007036CD"/>
    <w:sectPr w:rsidR="007036CD" w:rsidRPr="006969B3" w:rsidSect="006F5EB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37B0DB" w14:textId="77777777" w:rsidR="00263EC9" w:rsidRDefault="00263EC9" w:rsidP="006969B3">
      <w:r>
        <w:separator/>
      </w:r>
    </w:p>
  </w:endnote>
  <w:endnote w:type="continuationSeparator" w:id="0">
    <w:p w14:paraId="2A14FCDE" w14:textId="77777777" w:rsidR="00263EC9" w:rsidRDefault="00263EC9" w:rsidP="006969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haker2Lancet-Bold">
    <w:altName w:val="微软雅黑"/>
    <w:panose1 w:val="00000000000000000000"/>
    <w:charset w:val="86"/>
    <w:family w:val="swiss"/>
    <w:notTrueType/>
    <w:pitch w:val="default"/>
    <w:sig w:usb0="00000003" w:usb1="080F0000" w:usb2="00000010" w:usb3="00000000" w:csb0="0006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426B98" w14:textId="77777777" w:rsidR="00263EC9" w:rsidRDefault="00263EC9" w:rsidP="006969B3">
      <w:r>
        <w:separator/>
      </w:r>
    </w:p>
  </w:footnote>
  <w:footnote w:type="continuationSeparator" w:id="0">
    <w:p w14:paraId="7F86D489" w14:textId="77777777" w:rsidR="00263EC9" w:rsidRDefault="00263EC9" w:rsidP="006969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OwMDU2NjYyB7KMDJR0lIJTi4sz8/NACoxrAYOwQh0sAAAA"/>
  </w:docVars>
  <w:rsids>
    <w:rsidRoot w:val="00795278"/>
    <w:rsid w:val="0000576D"/>
    <w:rsid w:val="00005A3C"/>
    <w:rsid w:val="00011B38"/>
    <w:rsid w:val="00012CB7"/>
    <w:rsid w:val="0002124D"/>
    <w:rsid w:val="00031705"/>
    <w:rsid w:val="00032D33"/>
    <w:rsid w:val="000336F4"/>
    <w:rsid w:val="000337C7"/>
    <w:rsid w:val="00035CCB"/>
    <w:rsid w:val="00040070"/>
    <w:rsid w:val="0004391A"/>
    <w:rsid w:val="0005236E"/>
    <w:rsid w:val="000560D0"/>
    <w:rsid w:val="00056A50"/>
    <w:rsid w:val="00060BA7"/>
    <w:rsid w:val="00066088"/>
    <w:rsid w:val="000724D6"/>
    <w:rsid w:val="0007795B"/>
    <w:rsid w:val="000825A2"/>
    <w:rsid w:val="000858CA"/>
    <w:rsid w:val="00086277"/>
    <w:rsid w:val="00094E77"/>
    <w:rsid w:val="000A361C"/>
    <w:rsid w:val="000A5CD2"/>
    <w:rsid w:val="000B0723"/>
    <w:rsid w:val="000C024B"/>
    <w:rsid w:val="000D6CFF"/>
    <w:rsid w:val="000F3F5D"/>
    <w:rsid w:val="000F70D8"/>
    <w:rsid w:val="00105EC6"/>
    <w:rsid w:val="0011253B"/>
    <w:rsid w:val="00116F79"/>
    <w:rsid w:val="00151B0A"/>
    <w:rsid w:val="00153B86"/>
    <w:rsid w:val="0016062D"/>
    <w:rsid w:val="001746E2"/>
    <w:rsid w:val="0018000D"/>
    <w:rsid w:val="00182298"/>
    <w:rsid w:val="00183F5A"/>
    <w:rsid w:val="00184B45"/>
    <w:rsid w:val="001852AE"/>
    <w:rsid w:val="00186C6B"/>
    <w:rsid w:val="00192992"/>
    <w:rsid w:val="001A051C"/>
    <w:rsid w:val="001A6B55"/>
    <w:rsid w:val="001B1D90"/>
    <w:rsid w:val="001B3795"/>
    <w:rsid w:val="001C3729"/>
    <w:rsid w:val="001E1B5E"/>
    <w:rsid w:val="001E1BC6"/>
    <w:rsid w:val="001E6811"/>
    <w:rsid w:val="001F6C3E"/>
    <w:rsid w:val="002010F9"/>
    <w:rsid w:val="00203D2B"/>
    <w:rsid w:val="00214697"/>
    <w:rsid w:val="00224DA6"/>
    <w:rsid w:val="00225E75"/>
    <w:rsid w:val="00240394"/>
    <w:rsid w:val="00242DA3"/>
    <w:rsid w:val="0025296D"/>
    <w:rsid w:val="00262483"/>
    <w:rsid w:val="00263EC9"/>
    <w:rsid w:val="0028560D"/>
    <w:rsid w:val="0029103A"/>
    <w:rsid w:val="002922CE"/>
    <w:rsid w:val="0029357B"/>
    <w:rsid w:val="002A1C94"/>
    <w:rsid w:val="002A1FE2"/>
    <w:rsid w:val="002A3360"/>
    <w:rsid w:val="002B30D5"/>
    <w:rsid w:val="002D2936"/>
    <w:rsid w:val="002D52A9"/>
    <w:rsid w:val="002E6191"/>
    <w:rsid w:val="002F3C60"/>
    <w:rsid w:val="002F3C96"/>
    <w:rsid w:val="002F4F5F"/>
    <w:rsid w:val="00305C32"/>
    <w:rsid w:val="00307F22"/>
    <w:rsid w:val="00311B59"/>
    <w:rsid w:val="003122B6"/>
    <w:rsid w:val="003213D5"/>
    <w:rsid w:val="003327EB"/>
    <w:rsid w:val="003409D3"/>
    <w:rsid w:val="003454E4"/>
    <w:rsid w:val="003519F1"/>
    <w:rsid w:val="00372BD0"/>
    <w:rsid w:val="00386973"/>
    <w:rsid w:val="003A1C0C"/>
    <w:rsid w:val="003A7EF4"/>
    <w:rsid w:val="003F113E"/>
    <w:rsid w:val="003F18DA"/>
    <w:rsid w:val="003F3181"/>
    <w:rsid w:val="0041423A"/>
    <w:rsid w:val="0043302A"/>
    <w:rsid w:val="00435AFE"/>
    <w:rsid w:val="00442DE5"/>
    <w:rsid w:val="00446676"/>
    <w:rsid w:val="004623AB"/>
    <w:rsid w:val="004647BC"/>
    <w:rsid w:val="00464E0D"/>
    <w:rsid w:val="00474066"/>
    <w:rsid w:val="004768D5"/>
    <w:rsid w:val="00492CE2"/>
    <w:rsid w:val="0049444B"/>
    <w:rsid w:val="004B54ED"/>
    <w:rsid w:val="004B6CBA"/>
    <w:rsid w:val="004C0ADA"/>
    <w:rsid w:val="004D161D"/>
    <w:rsid w:val="004D5BE0"/>
    <w:rsid w:val="004E5A82"/>
    <w:rsid w:val="004F1C5F"/>
    <w:rsid w:val="004F4D2C"/>
    <w:rsid w:val="005138F5"/>
    <w:rsid w:val="0051473F"/>
    <w:rsid w:val="00515D25"/>
    <w:rsid w:val="00521B58"/>
    <w:rsid w:val="00524ACE"/>
    <w:rsid w:val="00531DB6"/>
    <w:rsid w:val="00532AD3"/>
    <w:rsid w:val="00532E75"/>
    <w:rsid w:val="0053540F"/>
    <w:rsid w:val="00535A7D"/>
    <w:rsid w:val="0053607C"/>
    <w:rsid w:val="00536620"/>
    <w:rsid w:val="00541ACB"/>
    <w:rsid w:val="0054760E"/>
    <w:rsid w:val="00553477"/>
    <w:rsid w:val="005603DC"/>
    <w:rsid w:val="00565339"/>
    <w:rsid w:val="0057244C"/>
    <w:rsid w:val="00586FFD"/>
    <w:rsid w:val="00595308"/>
    <w:rsid w:val="00596A67"/>
    <w:rsid w:val="005A170D"/>
    <w:rsid w:val="005B69E6"/>
    <w:rsid w:val="005C2919"/>
    <w:rsid w:val="005C49CA"/>
    <w:rsid w:val="005D006C"/>
    <w:rsid w:val="005D0F97"/>
    <w:rsid w:val="005D4D13"/>
    <w:rsid w:val="005D6270"/>
    <w:rsid w:val="005F05BD"/>
    <w:rsid w:val="00600280"/>
    <w:rsid w:val="00603E1E"/>
    <w:rsid w:val="0061230A"/>
    <w:rsid w:val="006127C6"/>
    <w:rsid w:val="0063331C"/>
    <w:rsid w:val="00634EE8"/>
    <w:rsid w:val="006379E2"/>
    <w:rsid w:val="0064602D"/>
    <w:rsid w:val="00650DA9"/>
    <w:rsid w:val="00651FF9"/>
    <w:rsid w:val="0066723D"/>
    <w:rsid w:val="00671C2B"/>
    <w:rsid w:val="006746B9"/>
    <w:rsid w:val="00694C7A"/>
    <w:rsid w:val="00695C8F"/>
    <w:rsid w:val="006969B3"/>
    <w:rsid w:val="006A298F"/>
    <w:rsid w:val="006A2D9F"/>
    <w:rsid w:val="006A36B4"/>
    <w:rsid w:val="006B78B0"/>
    <w:rsid w:val="006C6ACD"/>
    <w:rsid w:val="006D239C"/>
    <w:rsid w:val="006D43E5"/>
    <w:rsid w:val="006D6EFF"/>
    <w:rsid w:val="006E196D"/>
    <w:rsid w:val="006E58A1"/>
    <w:rsid w:val="006F0572"/>
    <w:rsid w:val="007036CD"/>
    <w:rsid w:val="00706D15"/>
    <w:rsid w:val="00712A83"/>
    <w:rsid w:val="00717ACA"/>
    <w:rsid w:val="00717E23"/>
    <w:rsid w:val="00731C55"/>
    <w:rsid w:val="007324D4"/>
    <w:rsid w:val="00740D54"/>
    <w:rsid w:val="00746BCA"/>
    <w:rsid w:val="00752E71"/>
    <w:rsid w:val="0075656A"/>
    <w:rsid w:val="00760056"/>
    <w:rsid w:val="0077644D"/>
    <w:rsid w:val="00782B3E"/>
    <w:rsid w:val="0078359C"/>
    <w:rsid w:val="0079303C"/>
    <w:rsid w:val="00795278"/>
    <w:rsid w:val="0079736A"/>
    <w:rsid w:val="007A545E"/>
    <w:rsid w:val="007C179E"/>
    <w:rsid w:val="007C2BD0"/>
    <w:rsid w:val="007E4724"/>
    <w:rsid w:val="007E7061"/>
    <w:rsid w:val="007F2D4A"/>
    <w:rsid w:val="007F3E33"/>
    <w:rsid w:val="00817C49"/>
    <w:rsid w:val="0082749A"/>
    <w:rsid w:val="00840FC1"/>
    <w:rsid w:val="0084743D"/>
    <w:rsid w:val="00857C98"/>
    <w:rsid w:val="0087201E"/>
    <w:rsid w:val="0087635F"/>
    <w:rsid w:val="008A08A8"/>
    <w:rsid w:val="008A791A"/>
    <w:rsid w:val="008B0A12"/>
    <w:rsid w:val="008B6C48"/>
    <w:rsid w:val="008D1834"/>
    <w:rsid w:val="008E74F6"/>
    <w:rsid w:val="008F682C"/>
    <w:rsid w:val="0090206B"/>
    <w:rsid w:val="00905AF1"/>
    <w:rsid w:val="00907ADD"/>
    <w:rsid w:val="009154F5"/>
    <w:rsid w:val="00916152"/>
    <w:rsid w:val="00934EBB"/>
    <w:rsid w:val="00942A04"/>
    <w:rsid w:val="0094703A"/>
    <w:rsid w:val="0095432C"/>
    <w:rsid w:val="009544FF"/>
    <w:rsid w:val="00962C84"/>
    <w:rsid w:val="00970F1B"/>
    <w:rsid w:val="00971AB7"/>
    <w:rsid w:val="009746E2"/>
    <w:rsid w:val="00976985"/>
    <w:rsid w:val="009824E1"/>
    <w:rsid w:val="00990D02"/>
    <w:rsid w:val="0099165F"/>
    <w:rsid w:val="009920D3"/>
    <w:rsid w:val="009A475F"/>
    <w:rsid w:val="009C0700"/>
    <w:rsid w:val="009D428A"/>
    <w:rsid w:val="009E5168"/>
    <w:rsid w:val="009E56C1"/>
    <w:rsid w:val="009E5755"/>
    <w:rsid w:val="009F3374"/>
    <w:rsid w:val="009F688C"/>
    <w:rsid w:val="00A06480"/>
    <w:rsid w:val="00A13C1E"/>
    <w:rsid w:val="00A25903"/>
    <w:rsid w:val="00A3507B"/>
    <w:rsid w:val="00A42958"/>
    <w:rsid w:val="00A4598B"/>
    <w:rsid w:val="00A53C8B"/>
    <w:rsid w:val="00A614B9"/>
    <w:rsid w:val="00A708DB"/>
    <w:rsid w:val="00A732AB"/>
    <w:rsid w:val="00A7484F"/>
    <w:rsid w:val="00A80719"/>
    <w:rsid w:val="00A814E0"/>
    <w:rsid w:val="00A83A6D"/>
    <w:rsid w:val="00A8575E"/>
    <w:rsid w:val="00A94888"/>
    <w:rsid w:val="00A94A54"/>
    <w:rsid w:val="00AA2798"/>
    <w:rsid w:val="00AB17C0"/>
    <w:rsid w:val="00AC0D7B"/>
    <w:rsid w:val="00AD74AA"/>
    <w:rsid w:val="00AD7E30"/>
    <w:rsid w:val="00AE4C16"/>
    <w:rsid w:val="00AE6BAF"/>
    <w:rsid w:val="00AF1308"/>
    <w:rsid w:val="00AF76C1"/>
    <w:rsid w:val="00B037CC"/>
    <w:rsid w:val="00B10DBB"/>
    <w:rsid w:val="00B110F7"/>
    <w:rsid w:val="00B1597E"/>
    <w:rsid w:val="00B312DB"/>
    <w:rsid w:val="00B31CE6"/>
    <w:rsid w:val="00B34DB5"/>
    <w:rsid w:val="00B40014"/>
    <w:rsid w:val="00B452C0"/>
    <w:rsid w:val="00B45996"/>
    <w:rsid w:val="00B54478"/>
    <w:rsid w:val="00B618BC"/>
    <w:rsid w:val="00B63289"/>
    <w:rsid w:val="00B66C38"/>
    <w:rsid w:val="00B7480C"/>
    <w:rsid w:val="00B8178A"/>
    <w:rsid w:val="00B93662"/>
    <w:rsid w:val="00BA3423"/>
    <w:rsid w:val="00BB1184"/>
    <w:rsid w:val="00BD2DC3"/>
    <w:rsid w:val="00BE0715"/>
    <w:rsid w:val="00BF061E"/>
    <w:rsid w:val="00C11AE3"/>
    <w:rsid w:val="00C2595D"/>
    <w:rsid w:val="00C27F90"/>
    <w:rsid w:val="00C47967"/>
    <w:rsid w:val="00C5351B"/>
    <w:rsid w:val="00C65AA1"/>
    <w:rsid w:val="00C663BC"/>
    <w:rsid w:val="00C81883"/>
    <w:rsid w:val="00C83FC3"/>
    <w:rsid w:val="00CA0F3E"/>
    <w:rsid w:val="00CA6C91"/>
    <w:rsid w:val="00CB3CEB"/>
    <w:rsid w:val="00CB52A0"/>
    <w:rsid w:val="00CC3F86"/>
    <w:rsid w:val="00CC78E1"/>
    <w:rsid w:val="00CE4184"/>
    <w:rsid w:val="00CE6784"/>
    <w:rsid w:val="00CF67B1"/>
    <w:rsid w:val="00D00CCF"/>
    <w:rsid w:val="00D02E65"/>
    <w:rsid w:val="00D0432F"/>
    <w:rsid w:val="00D04813"/>
    <w:rsid w:val="00D06449"/>
    <w:rsid w:val="00D101A2"/>
    <w:rsid w:val="00D10B67"/>
    <w:rsid w:val="00D11BFE"/>
    <w:rsid w:val="00D157CE"/>
    <w:rsid w:val="00D200C0"/>
    <w:rsid w:val="00D239E9"/>
    <w:rsid w:val="00D4030D"/>
    <w:rsid w:val="00D425C0"/>
    <w:rsid w:val="00D4626E"/>
    <w:rsid w:val="00D54D2A"/>
    <w:rsid w:val="00D5648C"/>
    <w:rsid w:val="00D57243"/>
    <w:rsid w:val="00D57F59"/>
    <w:rsid w:val="00D77DDB"/>
    <w:rsid w:val="00D9002A"/>
    <w:rsid w:val="00D946AE"/>
    <w:rsid w:val="00D95D89"/>
    <w:rsid w:val="00DA794D"/>
    <w:rsid w:val="00DB057B"/>
    <w:rsid w:val="00DE5124"/>
    <w:rsid w:val="00DF3A69"/>
    <w:rsid w:val="00DF591D"/>
    <w:rsid w:val="00DF6906"/>
    <w:rsid w:val="00E14646"/>
    <w:rsid w:val="00E15CE7"/>
    <w:rsid w:val="00E20DD0"/>
    <w:rsid w:val="00E219F7"/>
    <w:rsid w:val="00E31FB5"/>
    <w:rsid w:val="00E34D65"/>
    <w:rsid w:val="00E3605A"/>
    <w:rsid w:val="00E40FE6"/>
    <w:rsid w:val="00E44082"/>
    <w:rsid w:val="00E47443"/>
    <w:rsid w:val="00E67733"/>
    <w:rsid w:val="00E70F49"/>
    <w:rsid w:val="00E72903"/>
    <w:rsid w:val="00E900A3"/>
    <w:rsid w:val="00E9046F"/>
    <w:rsid w:val="00E909B6"/>
    <w:rsid w:val="00EA29A5"/>
    <w:rsid w:val="00EB0E22"/>
    <w:rsid w:val="00F1067F"/>
    <w:rsid w:val="00F1220F"/>
    <w:rsid w:val="00F202A1"/>
    <w:rsid w:val="00F2590B"/>
    <w:rsid w:val="00F44440"/>
    <w:rsid w:val="00F47571"/>
    <w:rsid w:val="00F60736"/>
    <w:rsid w:val="00F65447"/>
    <w:rsid w:val="00F67548"/>
    <w:rsid w:val="00F8368A"/>
    <w:rsid w:val="00FA3409"/>
    <w:rsid w:val="00FB1F08"/>
    <w:rsid w:val="00FB5EB4"/>
    <w:rsid w:val="00FB6149"/>
    <w:rsid w:val="00FC425E"/>
    <w:rsid w:val="00FD57B0"/>
    <w:rsid w:val="00FF0256"/>
    <w:rsid w:val="00FF7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7856DE"/>
  <w15:chartTrackingRefBased/>
  <w15:docId w15:val="{9DB29240-896E-4A75-95B8-4E5F579E4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69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69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69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69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69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2</Words>
  <Characters>3890</Characters>
  <Application>Microsoft Office Word</Application>
  <DocSecurity>0</DocSecurity>
  <Lines>32</Lines>
  <Paragraphs>9</Paragraphs>
  <ScaleCrop>false</ScaleCrop>
  <Company/>
  <LinksUpToDate>false</LinksUpToDate>
  <CharactersWithSpaces>4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ie</dc:creator>
  <cp:keywords/>
  <dc:description/>
  <cp:lastModifiedBy>lijie</cp:lastModifiedBy>
  <cp:revision>4</cp:revision>
  <dcterms:created xsi:type="dcterms:W3CDTF">2020-02-13T16:35:00Z</dcterms:created>
  <dcterms:modified xsi:type="dcterms:W3CDTF">2020-02-13T16:49:00Z</dcterms:modified>
</cp:coreProperties>
</file>